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4163" w:rsidRPr="004A4A86" w:rsidRDefault="00211902">
      <w:pPr>
        <w:rPr>
          <w:rFonts w:ascii="Times New Roman" w:hAnsi="Times New Roman" w:cs="Times New Roman"/>
          <w:sz w:val="24"/>
          <w:szCs w:val="24"/>
        </w:rPr>
      </w:pPr>
      <w:r w:rsidRPr="00947695">
        <w:rPr>
          <w:rFonts w:ascii="Times New Roman" w:hAnsi="Times New Roman" w:cs="Times New Roman"/>
          <w:b/>
          <w:sz w:val="24"/>
          <w:szCs w:val="24"/>
        </w:rPr>
        <w:t>S</w:t>
      </w:r>
      <w:r w:rsidR="00466D23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38269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947695" w:rsidRPr="0094769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A4A86" w:rsidRPr="004A4A86">
        <w:rPr>
          <w:rFonts w:ascii="Times New Roman" w:hAnsi="Times New Roman" w:cs="Times New Roman"/>
          <w:sz w:val="24"/>
          <w:szCs w:val="24"/>
        </w:rPr>
        <w:t xml:space="preserve">The measurements yielded by </w:t>
      </w:r>
      <w:r w:rsidR="009529FA">
        <w:rPr>
          <w:rFonts w:ascii="Times New Roman" w:hAnsi="Times New Roman" w:cs="Times New Roman"/>
          <w:sz w:val="24"/>
          <w:szCs w:val="24"/>
        </w:rPr>
        <w:t xml:space="preserve">the </w:t>
      </w:r>
      <w:r w:rsidR="004A4A86">
        <w:rPr>
          <w:rFonts w:ascii="Times New Roman" w:hAnsi="Times New Roman" w:cs="Times New Roman"/>
          <w:sz w:val="24"/>
          <w:szCs w:val="24"/>
        </w:rPr>
        <w:t>IFS method on different feature sets</w:t>
      </w:r>
    </w:p>
    <w:p w:rsidR="00947695" w:rsidRDefault="00947695"/>
    <w:tbl>
      <w:tblPr>
        <w:tblW w:w="7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1300"/>
        <w:gridCol w:w="1300"/>
        <w:gridCol w:w="1300"/>
        <w:gridCol w:w="1300"/>
      </w:tblGrid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featur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CC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0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0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0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3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0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0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0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0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0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0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0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0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0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0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0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9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0.951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1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1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1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1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1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1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1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947695" w:rsidRPr="00947695" w:rsidTr="00947695">
        <w:trPr>
          <w:trHeight w:val="315"/>
        </w:trPr>
        <w:tc>
          <w:tcPr>
            <w:tcW w:w="214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47695" w:rsidRPr="00947695" w:rsidRDefault="00947695" w:rsidP="009476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76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</w:tbl>
    <w:p w:rsidR="00947695" w:rsidRDefault="00947695"/>
    <w:sectPr w:rsidR="009476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51C3" w:rsidRDefault="00AB51C3" w:rsidP="009529FA">
      <w:r>
        <w:separator/>
      </w:r>
    </w:p>
  </w:endnote>
  <w:endnote w:type="continuationSeparator" w:id="0">
    <w:p w:rsidR="00AB51C3" w:rsidRDefault="00AB51C3" w:rsidP="00952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51C3" w:rsidRDefault="00AB51C3" w:rsidP="009529FA">
      <w:r>
        <w:separator/>
      </w:r>
    </w:p>
  </w:footnote>
  <w:footnote w:type="continuationSeparator" w:id="0">
    <w:p w:rsidR="00AB51C3" w:rsidRDefault="00AB51C3" w:rsidP="009529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69E"/>
    <w:rsid w:val="00211902"/>
    <w:rsid w:val="00382695"/>
    <w:rsid w:val="00466D23"/>
    <w:rsid w:val="004A4A86"/>
    <w:rsid w:val="00552427"/>
    <w:rsid w:val="006138DB"/>
    <w:rsid w:val="0061769E"/>
    <w:rsid w:val="00947695"/>
    <w:rsid w:val="009529FA"/>
    <w:rsid w:val="00AB51C3"/>
    <w:rsid w:val="00CD04E6"/>
    <w:rsid w:val="00E02F52"/>
    <w:rsid w:val="00EA7A4D"/>
    <w:rsid w:val="00EC4163"/>
    <w:rsid w:val="00F86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1B0A90-F2AB-437E-A2BA-9D830FEDF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4769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47695"/>
    <w:rPr>
      <w:color w:val="954F72"/>
      <w:u w:val="single"/>
    </w:rPr>
  </w:style>
  <w:style w:type="paragraph" w:customStyle="1" w:styleId="font5">
    <w:name w:val="font5"/>
    <w:basedOn w:val="a"/>
    <w:rsid w:val="0094769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94769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94769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94769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4769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7">
    <w:name w:val="xl67"/>
    <w:basedOn w:val="a"/>
    <w:rsid w:val="0094769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94769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94769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94769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70C0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9529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529F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529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529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914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149</Words>
  <Characters>12250</Characters>
  <Application>Microsoft Office Word</Application>
  <DocSecurity>0</DocSecurity>
  <Lines>102</Lines>
  <Paragraphs>28</Paragraphs>
  <ScaleCrop>false</ScaleCrop>
  <Company/>
  <LinksUpToDate>false</LinksUpToDate>
  <CharactersWithSpaces>14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10</cp:revision>
  <dcterms:created xsi:type="dcterms:W3CDTF">2017-02-08T07:05:00Z</dcterms:created>
  <dcterms:modified xsi:type="dcterms:W3CDTF">2017-07-17T12:11:00Z</dcterms:modified>
</cp:coreProperties>
</file>